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679"/>
        <w:gridCol w:w="6710"/>
        <w:gridCol w:w="2578"/>
        <w:gridCol w:w="824"/>
        <w:gridCol w:w="1169"/>
      </w:tblGrid>
      <w:tr w:rsidR="00771B7F" w:rsidRPr="00FD40B3" w14:paraId="43A9C235" w14:textId="77777777" w:rsidTr="00255409">
        <w:trPr>
          <w:trHeight w:val="4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5C4F" w14:textId="1CDCE4A5" w:rsidR="00771B7F" w:rsidRPr="00E2318E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upplemen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</w:t>
            </w: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S2</w:t>
            </w: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Downregulated genes of 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FaDu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cell line with </w:t>
            </w:r>
            <w:r w:rsidRPr="00AC0351">
              <w:rPr>
                <w:rFonts w:ascii="Arial" w:eastAsia="Times New Roman" w:hAnsi="Arial" w:cs="Arial"/>
                <w:color w:val="000000"/>
                <w:szCs w:val="24"/>
              </w:rPr>
              <w:t>EMILIN</w:t>
            </w:r>
            <w:r>
              <w:rPr>
                <w:rFonts w:ascii="Arial" w:eastAsia="Times New Roman" w:hAnsi="Arial" w:cs="Arial"/>
                <w:color w:val="000000"/>
                <w:szCs w:val="24"/>
              </w:rPr>
              <w:t>-</w:t>
            </w:r>
            <w:r w:rsidRPr="00AC0351">
              <w:rPr>
                <w:rFonts w:ascii="Arial" w:eastAsia="Times New Roman" w:hAnsi="Arial" w:cs="Arial"/>
                <w:color w:val="000000"/>
                <w:szCs w:val="24"/>
              </w:rPr>
              <w:t xml:space="preserve">1 </w:t>
            </w: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overexpression (Log2FC&lt;-</w:t>
            </w:r>
            <w:proofErr w:type="gram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,FDR</w:t>
            </w:r>
            <w:proofErr w:type="gram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&lt;0.05)</w:t>
            </w:r>
            <w:r w:rsidR="002C026C">
              <w:rPr>
                <w:rFonts w:ascii="Arial" w:eastAsia="Times New Roman" w:hAnsi="Arial" w:cs="Arial"/>
                <w:color w:val="000000"/>
                <w:szCs w:val="24"/>
              </w:rPr>
              <w:t>.</w:t>
            </w:r>
            <w:r w:rsidR="00E2318E">
              <w:rPr>
                <w:rFonts w:ascii="Arial" w:eastAsia="Times New Roman" w:hAnsi="Arial" w:cs="Arial"/>
                <w:color w:val="000000"/>
                <w:szCs w:val="24"/>
              </w:rPr>
              <w:t xml:space="preserve"> (https://www.ensembl.or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332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C4C0" w14:textId="77777777" w:rsidR="00771B7F" w:rsidRPr="00FD40B3" w:rsidRDefault="00771B7F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B7F" w:rsidRPr="00FD40B3" w14:paraId="79F83E28" w14:textId="77777777" w:rsidTr="00255409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3787" w14:textId="77777777" w:rsidR="00771B7F" w:rsidRPr="00FD40B3" w:rsidRDefault="00771B7F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32CD" w14:textId="77777777" w:rsidR="00771B7F" w:rsidRPr="00FD40B3" w:rsidRDefault="00771B7F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A682" w14:textId="77777777" w:rsidR="00771B7F" w:rsidRPr="00FD40B3" w:rsidRDefault="00771B7F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05F" w14:textId="77777777" w:rsidR="00771B7F" w:rsidRPr="00FD40B3" w:rsidRDefault="00771B7F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1981" w14:textId="77777777" w:rsidR="00771B7F" w:rsidRPr="00FD40B3" w:rsidRDefault="00771B7F" w:rsidP="0025540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1B7F" w:rsidRPr="00FD40B3" w14:paraId="549B3943" w14:textId="77777777" w:rsidTr="00255409">
        <w:trPr>
          <w:trHeight w:val="6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6BA2" w14:textId="77777777" w:rsidR="00771B7F" w:rsidRPr="00FD40B3" w:rsidRDefault="00771B7F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bookmarkStart w:id="0" w:name="RANGE!A3:E108"/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</w:t>
            </w:r>
            <w:bookmarkEnd w:id="0"/>
          </w:p>
        </w:tc>
        <w:tc>
          <w:tcPr>
            <w:tcW w:w="7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FD4C" w14:textId="77777777" w:rsidR="00771B7F" w:rsidRPr="00FD40B3" w:rsidRDefault="00771B7F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Database name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FF1C" w14:textId="77777777" w:rsidR="00771B7F" w:rsidRPr="00FD40B3" w:rsidRDefault="00771B7F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Identifi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BF58" w14:textId="77777777" w:rsidR="00771B7F" w:rsidRPr="00FD40B3" w:rsidRDefault="00771B7F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Log2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7BA4" w14:textId="77777777" w:rsidR="00771B7F" w:rsidRPr="00FD40B3" w:rsidRDefault="00771B7F" w:rsidP="002554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DR p-value</w:t>
            </w:r>
          </w:p>
        </w:tc>
      </w:tr>
      <w:tr w:rsidR="00771B7F" w:rsidRPr="00FD40B3" w14:paraId="17DBBA2A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B4C0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ZNF829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1BC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Zinc finger protein 829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FFC2" w14:textId="6F80E821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</w:t>
            </w:r>
            <w:bookmarkStart w:id="1" w:name="_GoBack"/>
            <w:bookmarkEnd w:id="1"/>
            <w:r w:rsidRPr="008C0A88">
              <w:rPr>
                <w:rFonts w:ascii="Arial" w:hAnsi="Arial" w:cs="Arial"/>
                <w:szCs w:val="24"/>
              </w:rPr>
              <w:t>85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741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770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44E-03</w:t>
            </w:r>
          </w:p>
        </w:tc>
      </w:tr>
      <w:tr w:rsidR="00771B7F" w:rsidRPr="00FD40B3" w14:paraId="4C9C5575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96BA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ST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439F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astrin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13BD" w14:textId="71933CDC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4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FF9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4993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771B7F" w:rsidRPr="00FD40B3" w14:paraId="0E3941B5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472B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H1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F20B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adherin-1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7D64" w14:textId="5982426B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40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46A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995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23E-04</w:t>
            </w:r>
          </w:p>
        </w:tc>
      </w:tr>
      <w:tr w:rsidR="00771B7F" w:rsidRPr="00FD40B3" w14:paraId="0C354131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A7AB6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AP3-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6B06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Keratin-associated protein 3-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B1AE" w14:textId="4EE8ED4E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212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144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3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1794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771B7F" w:rsidRPr="00FD40B3" w14:paraId="10D424B3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9FA8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UN3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EC56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UN domain-containing protein 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8646" w14:textId="0B07044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64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D58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EC1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771B7F" w:rsidRPr="00FD40B3" w14:paraId="6BD77F99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ACC9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I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78FC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ucrase-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somaltase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, intestinal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067C" w14:textId="02FCCA18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90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7998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9F0E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771B7F" w:rsidRPr="00FD40B3" w14:paraId="4CB203C7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1488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ZNF43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7A4D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Zinc finger protein 4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AE18" w14:textId="39975DA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98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AB8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427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88E-06</w:t>
            </w:r>
          </w:p>
        </w:tc>
      </w:tr>
      <w:tr w:rsidR="00771B7F" w:rsidRPr="00FD40B3" w14:paraId="2C94992E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C694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RAG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FB13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nositol 1,4,5-triphosphate receptor associated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E38B" w14:textId="76AF9649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72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049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FE6E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78E-03</w:t>
            </w:r>
          </w:p>
        </w:tc>
      </w:tr>
      <w:tr w:rsidR="00771B7F" w:rsidRPr="00FD40B3" w14:paraId="3E9789DC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3DAB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XIRP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BFA9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Xin actin-binding repeat-containing protein 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7781" w14:textId="548797B1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63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8A2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9810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771B7F" w:rsidRPr="00FD40B3" w14:paraId="3168C9C6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9F60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LGLB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19A5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lasminogen Like B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7467" w14:textId="757D5A01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25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8CB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9854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771B7F" w:rsidRPr="00FD40B3" w14:paraId="39A970ED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8321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DN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466D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Necdin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C1B4" w14:textId="0A1EA863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2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E4C4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0CE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23E-04</w:t>
            </w:r>
          </w:p>
        </w:tc>
      </w:tr>
      <w:tr w:rsidR="00771B7F" w:rsidRPr="00FD40B3" w14:paraId="3D564A76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15BB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ZNF568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746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Zinc finger protein 568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B2F1" w14:textId="75C20F38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98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9660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BE03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89E-03</w:t>
            </w:r>
          </w:p>
        </w:tc>
      </w:tr>
      <w:tr w:rsidR="00771B7F" w:rsidRPr="00FD40B3" w14:paraId="361FB009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74BF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PC6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A219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lypican-6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6357" w14:textId="2967FDE2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3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B44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DFAE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771B7F" w:rsidRPr="00FD40B3" w14:paraId="16D60F6F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189E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CAP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4CF3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rf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GAP with coiled-coil, ANK repeat and PH domain-containing protein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E151" w14:textId="7DCB6A22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72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AE81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48AE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771B7F" w:rsidRPr="00FD40B3" w14:paraId="02C8C4D3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CF18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CELF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A747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CUGBP 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Elav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like family member 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4DA6" w14:textId="322E774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48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A0B6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43EE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70E-03</w:t>
            </w:r>
          </w:p>
        </w:tc>
      </w:tr>
      <w:tr w:rsidR="00771B7F" w:rsidRPr="00FD40B3" w14:paraId="26D302AE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9171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ICAM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7E23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IR domain-containing adapter molecule 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C647" w14:textId="52DD0FC4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243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692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1BC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88E-03</w:t>
            </w:r>
          </w:p>
        </w:tc>
      </w:tr>
      <w:tr w:rsidR="00771B7F" w:rsidRPr="00FD40B3" w14:paraId="3701CFD1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8F14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ES7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98C6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ranscription factor HES-7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F211" w14:textId="123B3B6D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79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660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952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7.36E-03</w:t>
            </w:r>
          </w:p>
        </w:tc>
      </w:tr>
      <w:tr w:rsidR="00771B7F" w:rsidRPr="00FD40B3" w14:paraId="766CA05C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510D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YP27C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4E8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ytochrome P450 27C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F6C7" w14:textId="5045D9A6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6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E07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53E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771B7F" w:rsidRPr="00FD40B3" w14:paraId="0D596FDF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CD87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APSL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814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alcyphosin-like protein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FE7F" w14:textId="0AEEE213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52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4FD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AEC3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93E-03</w:t>
            </w:r>
          </w:p>
        </w:tc>
      </w:tr>
      <w:tr w:rsidR="00771B7F" w:rsidRPr="00FD40B3" w14:paraId="732FAED5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6965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ASP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280D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annan-binding lectin serine protease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44D5" w14:textId="673A37B8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27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452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64E6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771B7F" w:rsidRPr="00FD40B3" w14:paraId="1F8EB285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1512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PV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1867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ransient receptor potential cation channel subfamily V member 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D81E" w14:textId="556DBABB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7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F9A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2DC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771B7F" w:rsidRPr="00FD40B3" w14:paraId="71180DFA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4FC3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SPAN18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D590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etraspanin-18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DA78" w14:textId="17F7E489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57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E950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72F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53E-03</w:t>
            </w:r>
          </w:p>
        </w:tc>
      </w:tr>
      <w:tr w:rsidR="00771B7F" w:rsidRPr="00FD40B3" w14:paraId="15C458C9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2755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GF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B6EE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Beta-nerve growth factor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9424" w14:textId="4B4BDA85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34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EE16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A6F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6.59E-05</w:t>
            </w:r>
          </w:p>
        </w:tc>
      </w:tr>
      <w:tr w:rsidR="00771B7F" w:rsidRPr="00FD40B3" w14:paraId="1BFC5693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C9D3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75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5CF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Keratin, type II cytoskeletal 75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9493" w14:textId="787304DD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70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9641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270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7.85E-05</w:t>
            </w:r>
          </w:p>
        </w:tc>
      </w:tr>
      <w:tr w:rsidR="00771B7F" w:rsidRPr="00FD40B3" w14:paraId="69913C24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FD13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LGALS7B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9A2C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alectin 7B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3C69" w14:textId="5F7B27A2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78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6B5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220E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7.70E-04</w:t>
            </w:r>
          </w:p>
        </w:tc>
      </w:tr>
      <w:tr w:rsidR="00771B7F" w:rsidRPr="00FD40B3" w14:paraId="2A7CF8CB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0EBE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OBO4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4473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Roundabout homolog 4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B6D0" w14:textId="46D600F1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54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0488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AD5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71E-03</w:t>
            </w:r>
          </w:p>
        </w:tc>
      </w:tr>
      <w:tr w:rsidR="00771B7F" w:rsidRPr="00FD40B3" w14:paraId="7A781B7E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5113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EACAM6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0AC4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arcinoembryonic antigen-related cell adhesion molecule 6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B1E8" w14:textId="1A04BFC9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86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EDAB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918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30E-09</w:t>
            </w:r>
          </w:p>
        </w:tc>
      </w:tr>
      <w:tr w:rsidR="00771B7F" w:rsidRPr="00FD40B3" w14:paraId="56F64F10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B219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EURL3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56B4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E3 ubiquitin-protein ligase NEURL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0758" w14:textId="4E8BFFB1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63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672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09A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771B7F" w:rsidRPr="00FD40B3" w14:paraId="0AFD17E3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F007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TXN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26DE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rtexin-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E2D2" w14:textId="5B0E4541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78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79C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281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63E-04</w:t>
            </w:r>
          </w:p>
        </w:tc>
      </w:tr>
      <w:tr w:rsidR="00771B7F" w:rsidRPr="00FD40B3" w14:paraId="375E3F4A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253A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NC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D9AC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enascin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466C" w14:textId="37B7A495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41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53C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027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99E-15</w:t>
            </w:r>
          </w:p>
        </w:tc>
      </w:tr>
      <w:tr w:rsidR="00771B7F" w:rsidRPr="00FD40B3" w14:paraId="7868E498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D778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SR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EB6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acrophage scavenger receptor types I and II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0CAA" w14:textId="3813A042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38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905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A82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771B7F" w:rsidRPr="00FD40B3" w14:paraId="6815E143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8D08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KRT8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68CF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Keratin, type II cuticular Hb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C59B" w14:textId="68056A8B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205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C78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D944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89E-04</w:t>
            </w:r>
          </w:p>
        </w:tc>
      </w:tr>
      <w:tr w:rsidR="00771B7F" w:rsidRPr="00FD40B3" w14:paraId="11AB1060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C632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RA1B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3380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lpha-1B adrenergic receptor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65FC" w14:textId="4816F50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70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15A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FF8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771B7F" w:rsidRPr="00FD40B3" w14:paraId="0A0B13CF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F20A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LFN2_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4832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Extracellular Leucine Rich Repeat </w:t>
            </w:r>
            <w:proofErr w:type="gram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nd</w:t>
            </w:r>
            <w:proofErr w:type="gram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Fibronectin Type III Domain Containing 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627B" w14:textId="192D9AE4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66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EAF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D1B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97E-07</w:t>
            </w:r>
          </w:p>
        </w:tc>
      </w:tr>
      <w:tr w:rsidR="00771B7F" w:rsidRPr="00FD40B3" w14:paraId="295DBCEA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9F13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VEGFC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828E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Vascular endothelial growth factor C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5595" w14:textId="4AB2D176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50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005B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8AF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82E-26</w:t>
            </w:r>
          </w:p>
        </w:tc>
      </w:tr>
      <w:tr w:rsidR="00771B7F" w:rsidRPr="00FD40B3" w14:paraId="563D63D1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2EE8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AS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4237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Hyaluronan synthase 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F9D7" w14:textId="5091EB8B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70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A05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37BE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34E-04</w:t>
            </w:r>
          </w:p>
        </w:tc>
      </w:tr>
      <w:tr w:rsidR="00771B7F" w:rsidRPr="00FD40B3" w14:paraId="43EA89F9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2311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V2A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0A5B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ynaptic vesicle glycoprotein 2A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3454" w14:textId="2A328019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59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4A51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CA10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87E-03</w:t>
            </w:r>
          </w:p>
        </w:tc>
      </w:tr>
      <w:tr w:rsidR="00771B7F" w:rsidRPr="00FD40B3" w14:paraId="133D30B2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FE36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C5A4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0E8C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olute carrier family 5 member 4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DBC9" w14:textId="373F79C0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00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A06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AA3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771B7F" w:rsidRPr="00FD40B3" w14:paraId="0B10F376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CF3E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SD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484D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GTP-binding protein 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Rhes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9674" w14:textId="0428384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00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A9D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9FA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771B7F" w:rsidRPr="00FD40B3" w14:paraId="3D99EEA3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99E9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NA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4147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lpha-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nternexin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457E" w14:textId="34BA77AB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48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C09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8966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771B7F" w:rsidRPr="00FD40B3" w14:paraId="77894B82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C239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LOX5AP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EAD6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rachidonate 5-lipoxygenase-activating protein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DD52" w14:textId="49049F85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32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7ADE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559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771B7F" w:rsidRPr="00FD40B3" w14:paraId="7E83FDC8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A945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CSK1N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9D65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SAAS</w:t>
            </w:r>
            <w:proofErr w:type="spellEnd"/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2A06" w14:textId="05B824A3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02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E53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7D26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42E-04</w:t>
            </w:r>
          </w:p>
        </w:tc>
      </w:tr>
      <w:tr w:rsidR="00771B7F" w:rsidRPr="00FD40B3" w14:paraId="7B188F33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DFD6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CNQ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EA15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otassium voltage-gated channel subfamily KQT member 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238F" w14:textId="6401CAE4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75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0F6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805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771B7F" w:rsidRPr="00FD40B3" w14:paraId="4A66216A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928E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HL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5BAD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Four and a half LIM domains protein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F310" w14:textId="16E6B179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22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5FF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491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07E-11</w:t>
            </w:r>
          </w:p>
        </w:tc>
      </w:tr>
      <w:tr w:rsidR="00771B7F" w:rsidRPr="00FD40B3" w14:paraId="14A72BC6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AC3C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YL9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53A3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yosin regulatory light polypeptide 9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65E3" w14:textId="685B5584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01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8ED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35C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55E-10</w:t>
            </w:r>
          </w:p>
        </w:tc>
      </w:tr>
      <w:tr w:rsidR="00771B7F" w:rsidRPr="00FD40B3" w14:paraId="7CCEEBA7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16E8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4orf36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A329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hromosome 4 Open Reading Frame 36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56D9" w14:textId="057E175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63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C5E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3D1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43E-03</w:t>
            </w:r>
          </w:p>
        </w:tc>
      </w:tr>
      <w:tr w:rsidR="00771B7F" w:rsidRPr="00FD40B3" w14:paraId="7BF6A5B1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6460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CDC103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7059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iled-coil domain-containing protein 10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C605" w14:textId="7130FECE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67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96C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AF9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72E-03</w:t>
            </w:r>
          </w:p>
        </w:tc>
      </w:tr>
      <w:tr w:rsidR="00771B7F" w:rsidRPr="00FD40B3" w14:paraId="304DD6FB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6AD7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OCK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978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estican-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7662" w14:textId="5039D2A7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52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3AA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3910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91E-18</w:t>
            </w:r>
          </w:p>
        </w:tc>
      </w:tr>
      <w:tr w:rsidR="00771B7F" w:rsidRPr="00FD40B3" w14:paraId="04E15F65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2F8E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RASL10B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6224C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Ras-like protein family member 10B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6A92" w14:textId="28015FD0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270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15E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98A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5</w:t>
            </w:r>
          </w:p>
        </w:tc>
      </w:tr>
      <w:tr w:rsidR="00771B7F" w:rsidRPr="00FD40B3" w14:paraId="2FF01F0F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4A8E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ZFP8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1183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Zinc finger protein 82 homolog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A5F5" w14:textId="5820E3F4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1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79E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5AD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771B7F" w:rsidRPr="00FD40B3" w14:paraId="70BC86B2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4F54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TPRZ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0AEE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Receptor-type tyrosine-protein phosphatase zeta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15E5" w14:textId="4F46BF44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06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A5F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E246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771B7F" w:rsidRPr="00FD40B3" w14:paraId="2049D429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50C1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TRP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B9C8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ndrogen-dependent TFPI-regulating protein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F3F1" w14:textId="457935C4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11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2691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3D21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8E-09</w:t>
            </w:r>
          </w:p>
        </w:tc>
      </w:tr>
      <w:tr w:rsidR="00771B7F" w:rsidRPr="00FD40B3" w14:paraId="5FA733E3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F313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13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0A00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Keratin, type I cytoskeletal 1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83A1" w14:textId="4F036239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71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AB5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884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25E-04</w:t>
            </w:r>
          </w:p>
        </w:tc>
      </w:tr>
      <w:tr w:rsidR="00771B7F" w:rsidRPr="00FD40B3" w14:paraId="7B5C8618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689A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GEF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AD52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Ephexin-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E04F" w14:textId="27E66E6D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66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EF0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699E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71E-07</w:t>
            </w:r>
          </w:p>
        </w:tc>
      </w:tr>
      <w:tr w:rsidR="00771B7F" w:rsidRPr="00FD40B3" w14:paraId="69E132F3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53A9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BP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4780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Retinol-binding protein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A974" w14:textId="00B389F6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14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AA9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7E4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7.37E-03</w:t>
            </w:r>
          </w:p>
        </w:tc>
      </w:tr>
      <w:tr w:rsidR="00771B7F" w:rsidRPr="00FD40B3" w14:paraId="1C7B78E7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9274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FF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67D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F4/FMR2 family member 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C57A" w14:textId="7D1E4B47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55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A466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CE0B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771B7F" w:rsidRPr="00FD40B3" w14:paraId="4BB9926E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07E4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AFA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84BB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hemokine-like protein TAFA-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B7AE" w14:textId="593A6E6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98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351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E456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771B7F" w:rsidRPr="00FD40B3" w14:paraId="1A31C614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61F9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RT16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6965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Keratin, type I cytoskeletal 16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1CAA" w14:textId="3CCF19E8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6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587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65C3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7E-14</w:t>
            </w:r>
          </w:p>
        </w:tc>
      </w:tr>
      <w:tr w:rsidR="00771B7F" w:rsidRPr="00FD40B3" w14:paraId="1C1B85B1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B7C0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1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E2FE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nterleukin-1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047E" w14:textId="6430FEC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95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148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0BA64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771B7F" w:rsidRPr="00FD40B3" w14:paraId="7F69E14C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9856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AB3B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0E8E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Ras-related protein Rab-3B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4C55" w14:textId="1122968D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69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1E2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F1F4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17E-03</w:t>
            </w:r>
          </w:p>
        </w:tc>
      </w:tr>
      <w:tr w:rsidR="00771B7F" w:rsidRPr="00FD40B3" w14:paraId="0A6AA448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21A3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GR3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3BF7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Early growth response protein 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2CBB" w14:textId="2460C0B2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79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A5A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A9F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7.77E-13</w:t>
            </w:r>
          </w:p>
        </w:tc>
      </w:tr>
      <w:tr w:rsidR="00771B7F" w:rsidRPr="00FD40B3" w14:paraId="65D6F210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0412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HS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FCEF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Nance-Horan syndrome protein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20DD" w14:textId="175E6861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8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6F10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9C2B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19E-20</w:t>
            </w:r>
          </w:p>
        </w:tc>
      </w:tr>
      <w:tr w:rsidR="00771B7F" w:rsidRPr="00FD40B3" w14:paraId="6E106DF8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44DB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RABD2A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2E64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etalloprotease TIKI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B24F" w14:textId="7C48FF6F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6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548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3C26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68E-03</w:t>
            </w:r>
          </w:p>
        </w:tc>
      </w:tr>
      <w:tr w:rsidR="00771B7F" w:rsidRPr="00FD40B3" w14:paraId="7D825562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C014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1RL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71D7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nterleukin-1 receptor-like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3640" w14:textId="15B7B9DC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15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F35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26E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48E-10</w:t>
            </w:r>
          </w:p>
        </w:tc>
      </w:tr>
      <w:tr w:rsidR="00771B7F" w:rsidRPr="00FD40B3" w14:paraId="0CD61785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9408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BRSK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A67C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erine/threonine-protein kinase BRSK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CA00" w14:textId="2CA9E5AE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60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2B80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D4F8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771B7F" w:rsidRPr="00FD40B3" w14:paraId="67331EDC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129A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MMP3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43C9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tromelysin-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4572" w14:textId="2D2FBB74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49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EE91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2DCE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12E-03</w:t>
            </w:r>
          </w:p>
        </w:tc>
      </w:tr>
      <w:tr w:rsidR="00771B7F" w:rsidRPr="00FD40B3" w14:paraId="67516D53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D4C2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VIP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F376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mall VCP/p97-interacting protein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DFAB" w14:textId="0DBC232F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98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68E1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5DB3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771B7F" w:rsidRPr="00FD40B3" w14:paraId="47A45951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E610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PBWR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D6A5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Neuropeptides B/W receptor type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41D3" w14:textId="16B809C0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288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F2E0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503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38E-03</w:t>
            </w:r>
          </w:p>
        </w:tc>
      </w:tr>
      <w:tr w:rsidR="00771B7F" w:rsidRPr="00FD40B3" w14:paraId="5806C1F0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35963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TR7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E017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-hydroxytryptamine receptor 7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A3E0" w14:textId="474902D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48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BA31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C05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36E-04</w:t>
            </w:r>
          </w:p>
        </w:tc>
      </w:tr>
      <w:tr w:rsidR="00771B7F" w:rsidRPr="00FD40B3" w14:paraId="2A49A30F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099A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HLDA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249F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leckstrin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homology-like domain family A member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D322" w14:textId="73B32284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39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A45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0B33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81E-14</w:t>
            </w:r>
          </w:p>
        </w:tc>
      </w:tr>
      <w:tr w:rsidR="00771B7F" w:rsidRPr="00FD40B3" w14:paraId="7344BA01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2FEB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LIT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306C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lit homolog 1 protein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8836" w14:textId="57EAF25C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7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4573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31B4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771B7F" w:rsidRPr="00FD40B3" w14:paraId="638461BF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9C9E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RO2B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34BC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ronin-2B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4FA3E" w14:textId="389EF33E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0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169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27E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66E-03</w:t>
            </w:r>
          </w:p>
        </w:tc>
      </w:tr>
      <w:tr w:rsidR="00771B7F" w:rsidRPr="00FD40B3" w14:paraId="0452D6E8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D47F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ROR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EC7E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Inactive tyrosine-protein kinase transmembrane receptor ROR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8E3E" w14:textId="663EEC5C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5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ACA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4B1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771B7F" w:rsidRPr="00FD40B3" w14:paraId="09185222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3275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MTSS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AAD7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tein MTSS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C928" w14:textId="588F613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70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CF3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0FA0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16E-15</w:t>
            </w:r>
          </w:p>
        </w:tc>
      </w:tr>
      <w:tr w:rsidR="00771B7F" w:rsidRPr="00FD40B3" w14:paraId="1E417D62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9023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H2D5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D4184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H2 domain-containing protein 5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44A2" w14:textId="1A51701E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9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F95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FCB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14E-04</w:t>
            </w:r>
          </w:p>
        </w:tc>
      </w:tr>
      <w:tr w:rsidR="00771B7F" w:rsidRPr="00FD40B3" w14:paraId="09B1D2E2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DE36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HANK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8DA3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H3 and multiple ankyrin repeat domains protein 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A61E" w14:textId="008AA955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62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A910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8E5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83E-16</w:t>
            </w:r>
          </w:p>
        </w:tc>
      </w:tr>
      <w:tr w:rsidR="00771B7F" w:rsidRPr="00FD40B3" w14:paraId="363D56E9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DB95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T6GALNAC3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8E6F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lpha-N-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cetylgalactosaminide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alpha-2,6-sialyltransferase 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3814" w14:textId="5EA4C1BC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4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2590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FE66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63E-03</w:t>
            </w:r>
          </w:p>
        </w:tc>
      </w:tr>
      <w:tr w:rsidR="00771B7F" w:rsidRPr="00FD40B3" w14:paraId="7494117B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09E6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MEM151A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B3EB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Transmembrane protein 151A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FF68" w14:textId="53ED28A5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79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2C18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838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68E-06</w:t>
            </w:r>
          </w:p>
        </w:tc>
      </w:tr>
      <w:tr w:rsidR="00771B7F" w:rsidRPr="00FD40B3" w14:paraId="70C841B3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9F68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RY4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3F36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Protein 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prouty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homolog 4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B9C8" w14:textId="513CF7AE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7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0C3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7CA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78E-12</w:t>
            </w:r>
          </w:p>
        </w:tc>
      </w:tr>
      <w:tr w:rsidR="00771B7F" w:rsidRPr="00FD40B3" w14:paraId="44D707ED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55DB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PRED3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86B4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prouty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related, EVH1 domain-containing protein 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808E" w14:textId="76201F6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8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A746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DA2E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771B7F" w:rsidRPr="00FD40B3" w14:paraId="27348930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FAA0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LNC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7257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Filamin-C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3F81" w14:textId="256F0518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28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3823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95B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39E-03</w:t>
            </w:r>
          </w:p>
        </w:tc>
      </w:tr>
      <w:tr w:rsidR="00771B7F" w:rsidRPr="00FD40B3" w14:paraId="63939824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CC02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KLF10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3857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Krueppel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like factor 1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2800" w14:textId="0E5B85A7" w:rsidR="00771B7F" w:rsidRPr="00282503" w:rsidRDefault="00771B7F" w:rsidP="00255409">
            <w:pPr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55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67A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0CCB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79E-14</w:t>
            </w:r>
          </w:p>
        </w:tc>
      </w:tr>
      <w:tr w:rsidR="00771B7F" w:rsidRPr="00FD40B3" w14:paraId="3F3F1C6F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9976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BAALC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0B6D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Brain and acute leukemia cytoplasmic protein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19FB" w14:textId="0CBD2063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64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93AB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C6A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3</w:t>
            </w:r>
          </w:p>
        </w:tc>
      </w:tr>
      <w:tr w:rsidR="00771B7F" w:rsidRPr="00FD40B3" w14:paraId="38282DAC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9C66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EURL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D93B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E3 ubiquitin-protein ligase NEURL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A717" w14:textId="3171B41D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07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0488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B3D0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15E-06</w:t>
            </w:r>
          </w:p>
        </w:tc>
      </w:tr>
      <w:tr w:rsidR="00771B7F" w:rsidRPr="00FD40B3" w14:paraId="7E54D5EF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E3BE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AMTS6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DC13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A 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disintegrin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and metalloproteinase with thrombospondin motifs 6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75AE" w14:textId="27504E01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49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779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CA1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7.92E-05</w:t>
            </w:r>
          </w:p>
        </w:tc>
      </w:tr>
      <w:tr w:rsidR="00771B7F" w:rsidRPr="00FD40B3" w14:paraId="2F5CCBFA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32DB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GADD45A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A6F0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Growth arrest and DNA damage-inducible protein GADD45 alpha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4BE8" w14:textId="76C892C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16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F3E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989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07E-11</w:t>
            </w:r>
          </w:p>
        </w:tc>
      </w:tr>
      <w:tr w:rsidR="00771B7F" w:rsidRPr="00FD40B3" w14:paraId="59BBDF76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02D9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RR7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0E2F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line-rich protein 7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E243" w14:textId="2F8D9AEE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31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FF3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3A9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6.82E-05</w:t>
            </w:r>
          </w:p>
        </w:tc>
      </w:tr>
      <w:tr w:rsidR="00771B7F" w:rsidRPr="00FD40B3" w14:paraId="7EA00086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8557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OXD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1B6C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Forkhead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box protein D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B647" w14:textId="21BB7CB0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251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BCE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AE1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4.02E-06</w:t>
            </w:r>
          </w:p>
        </w:tc>
      </w:tr>
      <w:tr w:rsidR="00771B7F" w:rsidRPr="00FD40B3" w14:paraId="1315F731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06CB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GF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8C29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lacenta growth factor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E8C0" w14:textId="0A3FCD09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19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B7C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700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71E-03</w:t>
            </w:r>
          </w:p>
        </w:tc>
      </w:tr>
      <w:tr w:rsidR="00771B7F" w:rsidRPr="00FD40B3" w14:paraId="78C21F5F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D82F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ETS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648E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tein C-ets-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817D" w14:textId="0E8F8BFA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34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7374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D0D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79E-22</w:t>
            </w:r>
          </w:p>
        </w:tc>
      </w:tr>
      <w:tr w:rsidR="00771B7F" w:rsidRPr="00FD40B3" w14:paraId="1ABAFB71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7A18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DUSP4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CAD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Dual specificity protein phosphatase 4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E8C2" w14:textId="7EFB256E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20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32F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1B6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2.86E-10</w:t>
            </w:r>
          </w:p>
        </w:tc>
      </w:tr>
      <w:tr w:rsidR="00771B7F" w:rsidRPr="00FD40B3" w14:paraId="6BC2DB01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E589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IMP4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7730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Metalloproteinase inhibitor 4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2BAD" w14:textId="49A022BE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57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7161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4E6E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14E-03</w:t>
            </w:r>
          </w:p>
        </w:tc>
      </w:tr>
      <w:tr w:rsidR="00771B7F" w:rsidRPr="00FD40B3" w14:paraId="2F055ADA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97BF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1orf116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40E5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hromosome 1 Open Reading Frame 116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681C" w14:textId="33994888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2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C89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5C6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96E-22</w:t>
            </w:r>
          </w:p>
        </w:tc>
      </w:tr>
      <w:tr w:rsidR="00771B7F" w:rsidRPr="00FD40B3" w14:paraId="6647813E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18D6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OSL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BA0F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Fos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related antigen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B613" w14:textId="56B5FD33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75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F4E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3C3B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18E-08</w:t>
            </w:r>
          </w:p>
        </w:tc>
      </w:tr>
      <w:tr w:rsidR="00771B7F" w:rsidRPr="00FD40B3" w14:paraId="1740EC45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113F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SYT7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830B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Synaptotagmin-7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F8B6" w14:textId="16F8F3D9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011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5568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30D9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5.68E-14</w:t>
            </w:r>
          </w:p>
        </w:tc>
      </w:tr>
      <w:tr w:rsidR="00771B7F" w:rsidRPr="00FD40B3" w14:paraId="023FF9DF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DB39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SRNP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F07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ysteine/serine-rich nuclear protein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38D5" w14:textId="5D6C37B0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44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2C47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850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8.30E-07</w:t>
            </w:r>
          </w:p>
        </w:tc>
      </w:tr>
      <w:tr w:rsidR="00771B7F" w:rsidRPr="00FD40B3" w14:paraId="2D465076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8673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OL12A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CA97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ollagen alpha-1(XII) chain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C11F" w14:textId="771BE318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11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99E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06D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9.73E-21</w:t>
            </w:r>
          </w:p>
        </w:tc>
      </w:tr>
      <w:tr w:rsidR="00771B7F" w:rsidRPr="00FD40B3" w14:paraId="10AB790C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8239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DAMTS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D03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A </w:t>
            </w: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disintegrin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and metalloproteinase with thrombospondin motifs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FCF0" w14:textId="1B1AC653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54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620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3E8C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771B7F" w:rsidRPr="00FD40B3" w14:paraId="01135249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8253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lastRenderedPageBreak/>
              <w:t>DNER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7024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Delta and Notch-like epidermal growth factor-related receptor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BB37" w14:textId="5F63CEB1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7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1848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39D4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2</w:t>
            </w:r>
          </w:p>
        </w:tc>
      </w:tr>
      <w:tr w:rsidR="00771B7F" w:rsidRPr="00FD40B3" w14:paraId="6F875469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6CF2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ASIC1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631F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Acid-sensing ion channel 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6E16" w14:textId="337ECF2F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10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02F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36F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1</w:t>
            </w:r>
          </w:p>
        </w:tc>
      </w:tr>
      <w:tr w:rsidR="00771B7F" w:rsidRPr="00FD40B3" w14:paraId="43C9F881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2B71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XDN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6C16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eroxidasin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homolog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6043" w14:textId="088463E3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30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9CC5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EE68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36E-04</w:t>
            </w:r>
          </w:p>
        </w:tc>
      </w:tr>
      <w:tr w:rsidR="00771B7F" w:rsidRPr="00FD40B3" w14:paraId="7D23CBB1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35D8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CMR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762A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proofErr w:type="spellStart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Fas</w:t>
            </w:r>
            <w:proofErr w:type="spellEnd"/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 xml:space="preserve"> apoptotic inhibitory molecule 3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E2CD" w14:textId="61DB91F8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62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BF7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29A1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1.72E-05</w:t>
            </w:r>
          </w:p>
        </w:tc>
      </w:tr>
      <w:tr w:rsidR="00771B7F" w:rsidRPr="00FD40B3" w14:paraId="65BF22A2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4D12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NCF2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8A78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Neutrophil cytosol factor 2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231D" w14:textId="5CABA01F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16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03BF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AC1A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3.74E-05</w:t>
            </w:r>
          </w:p>
        </w:tc>
      </w:tr>
      <w:tr w:rsidR="00771B7F" w:rsidRPr="00FD40B3" w14:paraId="46ED2F8F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7BBD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PA4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E829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Carboxypeptidase A4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5951" w14:textId="3392A377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28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4BE6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775E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0.04</w:t>
            </w:r>
          </w:p>
        </w:tc>
      </w:tr>
      <w:tr w:rsidR="00771B7F" w:rsidRPr="00FD40B3" w14:paraId="63EED0A6" w14:textId="77777777" w:rsidTr="0025540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6CB3" w14:textId="77777777" w:rsidR="00771B7F" w:rsidRPr="00FD40B3" w:rsidRDefault="00771B7F" w:rsidP="00255409">
            <w:pPr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AM131C</w:t>
            </w:r>
          </w:p>
        </w:tc>
        <w:tc>
          <w:tcPr>
            <w:tcW w:w="7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CA25" w14:textId="77777777" w:rsidR="00771B7F" w:rsidRPr="00FD40B3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Protein FAM131C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D358" w14:textId="2A3B5D00" w:rsidR="00771B7F" w:rsidRPr="00204CF1" w:rsidRDefault="00771B7F" w:rsidP="00255409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8C0A88">
              <w:rPr>
                <w:rFonts w:ascii="Arial" w:hAnsi="Arial" w:cs="Arial"/>
                <w:szCs w:val="24"/>
              </w:rPr>
              <w:t>ENSG00000185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B202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C4CD" w14:textId="77777777" w:rsidR="00771B7F" w:rsidRPr="00FD40B3" w:rsidRDefault="00771B7F" w:rsidP="00255409">
            <w:pPr>
              <w:jc w:val="right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FD40B3">
              <w:rPr>
                <w:rFonts w:ascii="Arial" w:eastAsia="Times New Roman" w:hAnsi="Arial" w:cs="Arial"/>
                <w:color w:val="000000"/>
                <w:szCs w:val="24"/>
              </w:rPr>
              <w:t>7.24E-03</w:t>
            </w:r>
          </w:p>
        </w:tc>
      </w:tr>
    </w:tbl>
    <w:p w14:paraId="3D4093A6" w14:textId="77777777" w:rsidR="009211CF" w:rsidRDefault="009211CF"/>
    <w:sectPr w:rsidR="009211CF" w:rsidSect="00771B7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B7F"/>
    <w:rsid w:val="00077372"/>
    <w:rsid w:val="002C026C"/>
    <w:rsid w:val="003039C4"/>
    <w:rsid w:val="00466F5B"/>
    <w:rsid w:val="004E7F89"/>
    <w:rsid w:val="00523F68"/>
    <w:rsid w:val="00771B7F"/>
    <w:rsid w:val="008258E5"/>
    <w:rsid w:val="008B1D7E"/>
    <w:rsid w:val="008C0A88"/>
    <w:rsid w:val="009211CF"/>
    <w:rsid w:val="00C83AF4"/>
    <w:rsid w:val="00E2318E"/>
    <w:rsid w:val="00E5330F"/>
    <w:rsid w:val="00E54943"/>
    <w:rsid w:val="00FE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B99A1"/>
  <w15:chartTrackingRefBased/>
  <w15:docId w15:val="{497A078F-389B-6540-825E-A5E9A3EC8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1B7F"/>
    <w:pPr>
      <w:spacing w:after="0" w:line="240" w:lineRule="auto"/>
    </w:pPr>
    <w:rPr>
      <w:rFonts w:cs="Angsana New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B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B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B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B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B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B7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B7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B7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B7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B7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B7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B7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B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B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B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B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B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B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B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1B7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B7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1B7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71B7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1B7F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B7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1B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B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B7F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B7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71B7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1B7F"/>
    <w:rPr>
      <w:color w:val="954F72"/>
      <w:u w:val="single"/>
    </w:rPr>
  </w:style>
  <w:style w:type="paragraph" w:customStyle="1" w:styleId="msonormal0">
    <w:name w:val="msonormal"/>
    <w:basedOn w:val="Normal"/>
    <w:rsid w:val="00771B7F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customStyle="1" w:styleId="font1">
    <w:name w:val="font1"/>
    <w:basedOn w:val="Normal"/>
    <w:rsid w:val="00771B7F"/>
    <w:pPr>
      <w:spacing w:before="100" w:beforeAutospacing="1" w:after="100" w:afterAutospacing="1"/>
    </w:pPr>
    <w:rPr>
      <w:rFonts w:ascii="Arial" w:eastAsia="Times New Roman" w:hAnsi="Arial" w:cs="Arial"/>
      <w:color w:val="000000"/>
      <w:szCs w:val="24"/>
    </w:rPr>
  </w:style>
  <w:style w:type="paragraph" w:customStyle="1" w:styleId="font5">
    <w:name w:val="font5"/>
    <w:basedOn w:val="Normal"/>
    <w:rsid w:val="00771B7F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Cs w:val="24"/>
    </w:rPr>
  </w:style>
  <w:style w:type="paragraph" w:customStyle="1" w:styleId="font6">
    <w:name w:val="font6"/>
    <w:basedOn w:val="Normal"/>
    <w:rsid w:val="00771B7F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Cs w:val="24"/>
    </w:rPr>
  </w:style>
  <w:style w:type="paragraph" w:customStyle="1" w:styleId="xl65">
    <w:name w:val="xl65"/>
    <w:basedOn w:val="Normal"/>
    <w:rsid w:val="00771B7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6">
    <w:name w:val="xl66"/>
    <w:basedOn w:val="Normal"/>
    <w:rsid w:val="00771B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7">
    <w:name w:val="xl67"/>
    <w:basedOn w:val="Normal"/>
    <w:rsid w:val="00771B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  <w:style w:type="paragraph" w:customStyle="1" w:styleId="xl68">
    <w:name w:val="xl68"/>
    <w:basedOn w:val="Normal"/>
    <w:rsid w:val="00771B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szCs w:val="24"/>
    </w:rPr>
  </w:style>
  <w:style w:type="paragraph" w:customStyle="1" w:styleId="xl69">
    <w:name w:val="xl69"/>
    <w:basedOn w:val="Normal"/>
    <w:rsid w:val="00771B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Cs w:val="24"/>
    </w:rPr>
  </w:style>
  <w:style w:type="paragraph" w:customStyle="1" w:styleId="xl70">
    <w:name w:val="xl70"/>
    <w:basedOn w:val="Normal"/>
    <w:rsid w:val="00771B7F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9</Words>
  <Characters>6270</Characters>
  <Application>Microsoft Office Word</Application>
  <DocSecurity>0</DocSecurity>
  <Lines>52</Lines>
  <Paragraphs>14</Paragraphs>
  <ScaleCrop>false</ScaleCrop>
  <Company/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YA CHANPANITKITCHOTE</dc:creator>
  <cp:keywords/>
  <dc:description/>
  <cp:lastModifiedBy>Mike Dustin</cp:lastModifiedBy>
  <cp:revision>6</cp:revision>
  <dcterms:created xsi:type="dcterms:W3CDTF">2025-01-15T13:56:00Z</dcterms:created>
  <dcterms:modified xsi:type="dcterms:W3CDTF">2025-01-21T19:12:00Z</dcterms:modified>
</cp:coreProperties>
</file>